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783"/>
        <w:gridCol w:w="761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816"/>
        <w:gridCol w:w="666"/>
        <w:gridCol w:w="666"/>
        <w:gridCol w:w="620"/>
        <w:gridCol w:w="620"/>
        <w:gridCol w:w="621"/>
        <w:gridCol w:w="666"/>
        <w:gridCol w:w="621"/>
      </w:tblGrid>
      <w:tr w:rsidR="00C377D8" w:rsidRPr="00742E98" w14:paraId="59A04017" w14:textId="77777777" w:rsidTr="00742E98">
        <w:trPr>
          <w:trHeight w:val="320"/>
        </w:trPr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F3D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on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337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CE40" w14:textId="6E43042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</w:t>
            </w:r>
            <w:r w:rsidR="00D35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63B8E" w14:textId="710715D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35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762F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p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BA5C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57D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p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D184A" w14:textId="348D121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D35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922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959CE" w14:textId="22FC8FA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1A1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P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A20E" w14:textId="4CCA82E4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62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D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AC8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2A9A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2BB3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&amp;C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40CA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5933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9D0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BA1E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C377D8" w:rsidRPr="00742E98" w14:paraId="508B42E4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8C4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0BB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F41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38A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2C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0A6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F0A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0B5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C5D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F27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802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0A7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CC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C41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A46A" w14:textId="6DF30C3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5777" w14:textId="40340CA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4BDE" w14:textId="7CD476B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631B" w14:textId="0B58633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EC6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</w:t>
            </w:r>
          </w:p>
        </w:tc>
      </w:tr>
      <w:tr w:rsidR="00C377D8" w:rsidRPr="00742E98" w14:paraId="143D6115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62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6F5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37E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DC6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57C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1B0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C75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235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767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F11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0A7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69A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C6CA" w14:textId="308D592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2A25" w14:textId="330331B9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A38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8D4C" w14:textId="76E1F74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5DD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5DF" w14:textId="0D8FC67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C82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C377D8" w:rsidRPr="00742E98" w14:paraId="5B06290A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2A5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F89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58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58E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5D5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D0B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CA9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B3D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D0D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D03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DC9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B0E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0615" w14:textId="773CB123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1DE3" w14:textId="20CEB9E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412A" w14:textId="7ADD570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ED7" w14:textId="7DC0426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B4D7" w14:textId="094FCF54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98CA" w14:textId="606D112D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3A7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</w:tr>
      <w:tr w:rsidR="00C377D8" w:rsidRPr="00742E98" w14:paraId="16BB0240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479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29D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658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34B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18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89B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E4C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76D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FA1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F72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31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46B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2415" w14:textId="47D1477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1869" w14:textId="08BEAB7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6BBC" w14:textId="6229ED2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BAE0" w14:textId="229234D1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0A53" w14:textId="66348D00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0D7B" w14:textId="164409F4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74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0</w:t>
            </w:r>
          </w:p>
        </w:tc>
      </w:tr>
      <w:tr w:rsidR="00C377D8" w:rsidRPr="00742E98" w14:paraId="265727F8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05E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32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332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A67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67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1BB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A0E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0F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464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E96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3B6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C05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FFAE" w14:textId="381C613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9EE2" w14:textId="6C6B26E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3AC9" w14:textId="4F63684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266F" w14:textId="3A254DA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3C0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B760" w14:textId="61360CE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9C9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</w:t>
            </w:r>
          </w:p>
        </w:tc>
      </w:tr>
      <w:tr w:rsidR="00C377D8" w:rsidRPr="00742E98" w14:paraId="6CAD5135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2A2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0C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0A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911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A4D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3C8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C2A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EA1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40E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22F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9FF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935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2FB2" w14:textId="3B2BA84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9742" w14:textId="05A4C71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7F6A" w14:textId="69F4E670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E771" w14:textId="75F5E67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9D0A" w14:textId="4EC548E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4AF2" w14:textId="6549E40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F63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0</w:t>
            </w:r>
          </w:p>
        </w:tc>
      </w:tr>
      <w:tr w:rsidR="00C377D8" w:rsidRPr="00742E98" w14:paraId="371DADA7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504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8C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AA2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195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1EE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9CB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FA4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DDD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961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C18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FA9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424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B269" w14:textId="5F5CB91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143B" w14:textId="4945368B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C3C0" w14:textId="60510890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459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51B" w14:textId="7F1954B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9FF1" w14:textId="068AC073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9FF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</w:t>
            </w:r>
          </w:p>
        </w:tc>
      </w:tr>
      <w:tr w:rsidR="00C377D8" w:rsidRPr="00742E98" w14:paraId="67D25D7A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B5F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737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894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FAE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748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94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5B3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053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981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BD3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E78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D5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FBD" w14:textId="3A71732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3D30" w14:textId="2BA8179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FE68" w14:textId="493D843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A449" w14:textId="1726A4B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5059" w14:textId="29F2F30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3948" w14:textId="27D054D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358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0</w:t>
            </w:r>
          </w:p>
        </w:tc>
      </w:tr>
      <w:tr w:rsidR="00C377D8" w:rsidRPr="00742E98" w14:paraId="46DC4546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09C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00A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A25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FE5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E01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AB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4E6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645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7B8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A66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D99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A44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7F54" w14:textId="0D9761DB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8844" w14:textId="0B1B15F1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6EDF" w14:textId="1F9C654D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3681" w14:textId="2F3F847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65E" w14:textId="18603A3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B662" w14:textId="153B1239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861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</w:t>
            </w:r>
          </w:p>
        </w:tc>
      </w:tr>
      <w:tr w:rsidR="00C377D8" w:rsidRPr="00742E98" w14:paraId="424711E2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604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5E9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19C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A74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2D8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31E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F67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BF4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838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9F7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A43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B17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255B" w14:textId="4D79D274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E8F3" w14:textId="66C7A70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AAC4" w14:textId="2DB0186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D7AE" w14:textId="1E37806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3B5" w14:textId="68FC513B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8B1E" w14:textId="50AE2383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F21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0</w:t>
            </w:r>
          </w:p>
        </w:tc>
      </w:tr>
      <w:tr w:rsidR="00C377D8" w:rsidRPr="00742E98" w14:paraId="45200342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F2A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CB8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ED1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516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22F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B82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4FC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C4E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D6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101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1A9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E8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EA6E" w14:textId="4FEA1E8B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4451" w14:textId="6FFBEF1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C6C5" w14:textId="11C720C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4A42" w14:textId="14E4B76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A5E2" w14:textId="72550FF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BC1F" w14:textId="431B46F4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61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</w:tr>
      <w:tr w:rsidR="00C377D8" w:rsidRPr="00742E98" w14:paraId="69DB48BE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C40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4490" w14:textId="43B69A9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4A9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3E1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656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D59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E6E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802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7BB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C93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2EB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773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D35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9018" w14:textId="5FA74FB0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C57C" w14:textId="601C8B9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D494" w14:textId="7635359B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03E3" w14:textId="77AB265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F84D" w14:textId="7B2C748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7DD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</w:t>
            </w:r>
          </w:p>
        </w:tc>
      </w:tr>
      <w:tr w:rsidR="00C377D8" w:rsidRPr="00742E98" w14:paraId="6C9F6CBB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7E3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9C23" w14:textId="18469C39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CA7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630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63C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A24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C8A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2A5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DA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08B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75E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F5F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7AD8" w14:textId="7A4D306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64D9" w14:textId="1A2CFAE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8B09" w14:textId="69C4B451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A691" w14:textId="3BBA6099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01C3" w14:textId="6188D22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5DB2" w14:textId="2F41E46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56E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</w:tr>
      <w:tr w:rsidR="00C377D8" w:rsidRPr="00742E98" w14:paraId="0AAE44D9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296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7524" w14:textId="2E5F55F4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B14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E54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12B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7BA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7DA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EA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C1F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08E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A30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8CE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039E" w14:textId="2EE5881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B9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5796" w14:textId="184CD1D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BA49" w14:textId="642F218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3D1D" w14:textId="7DA0DCF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5D06" w14:textId="1FB56D2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80B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2</w:t>
            </w:r>
          </w:p>
        </w:tc>
      </w:tr>
      <w:tr w:rsidR="00C377D8" w:rsidRPr="00742E98" w14:paraId="25F30963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E8E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0A30" w14:textId="0597D44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CCD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80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289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FB5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850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8B5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A53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ADD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8EF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5C7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218B" w14:textId="71E1BD1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AE2F" w14:textId="7281202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0F01" w14:textId="54095FA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93E" w14:textId="06191D5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ABFB" w14:textId="2226F5D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C1EF" w14:textId="2BDB347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AA2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0</w:t>
            </w:r>
          </w:p>
        </w:tc>
      </w:tr>
      <w:tr w:rsidR="00C377D8" w:rsidRPr="00742E98" w14:paraId="1E38B987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DA6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8207" w14:textId="41720C2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3F4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C1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9EA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EAF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18E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6C8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545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201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136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222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042F" w14:textId="409BC5C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61C1" w14:textId="05F5A639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0B6B" w14:textId="7E75015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EDB4" w14:textId="3334655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C02C" w14:textId="335A625D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127" w14:textId="1845FFF4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5E7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8</w:t>
            </w:r>
          </w:p>
        </w:tc>
      </w:tr>
      <w:tr w:rsidR="00C377D8" w:rsidRPr="00742E98" w14:paraId="5D568981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3AE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4EA3" w14:textId="4390D30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F3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A01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D85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2AF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FD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488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E69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0D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923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5C3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238" w14:textId="4CDF122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5D9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02A8" w14:textId="6237701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C597" w14:textId="5B3B95D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148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AE14" w14:textId="73C58C4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F4B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0</w:t>
            </w:r>
          </w:p>
        </w:tc>
      </w:tr>
      <w:tr w:rsidR="00C377D8" w:rsidRPr="00742E98" w14:paraId="0F3152D2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FAA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660A" w14:textId="6C1AE5F3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410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0F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DF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10F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E33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892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239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4F8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1A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A19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C034" w14:textId="07EA9689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5F57" w14:textId="35C483F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34EA" w14:textId="7949FE5D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EA93" w14:textId="4DE3A163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C844" w14:textId="62F061D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1C1" w14:textId="3A485A2B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D5E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</w:t>
            </w:r>
          </w:p>
        </w:tc>
      </w:tr>
      <w:tr w:rsidR="00C377D8" w:rsidRPr="00742E98" w14:paraId="397314CD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2E97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C717" w14:textId="68B2D2C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61D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86E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AAF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2F3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DDC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0E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FE2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114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EAD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259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7FA" w14:textId="203E982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19AE" w14:textId="275BF7F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A55" w14:textId="20E4BAD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D47F" w14:textId="03540DC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C6A9" w14:textId="28FFFC9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EF8C" w14:textId="4FD5BE6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C9D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</w:tr>
      <w:tr w:rsidR="00C377D8" w:rsidRPr="00742E98" w14:paraId="192E408D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1DD8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8051" w14:textId="4D53A19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973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FEB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196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7DD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BEF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722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539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2A7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EF5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CE1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3646" w14:textId="58957B0B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072D" w14:textId="47DBB25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2AFA" w14:textId="5143F304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ACA8" w14:textId="334966D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A230" w14:textId="61DC0DB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0B2" w14:textId="13277AB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B73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</w:tr>
      <w:tr w:rsidR="00C377D8" w:rsidRPr="00742E98" w14:paraId="00271FC1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F21F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B1CF" w14:textId="7CD645AD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2B1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EF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23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B51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A2E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67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44A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82C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F5B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5D2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60FA" w14:textId="50118818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42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AEFC" w14:textId="2AABD52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F76D" w14:textId="18792501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F06E" w14:textId="1C00CED0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9204" w14:textId="436896F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63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</w:tr>
      <w:tr w:rsidR="00C377D8" w:rsidRPr="00742E98" w14:paraId="71FDC5BC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9E56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C79D" w14:textId="6BF913A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B6A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6F6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700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B42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E5B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35E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75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ABB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1F3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583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7A9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086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9343" w14:textId="6A554D7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5991" w14:textId="1AA37EA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DC8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F500" w14:textId="177ACBF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CA6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</w:tr>
      <w:tr w:rsidR="00C377D8" w:rsidRPr="00742E98" w14:paraId="1C825E85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7AD2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0570" w14:textId="6972695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8A1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0CC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6DF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24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2AF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7D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EEE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A25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857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50B0" w14:textId="1ADBE97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90E" w14:textId="2CF1AC60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F78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25E0" w14:textId="07B42D0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A836" w14:textId="2E764B9D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156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FEF0" w14:textId="218955B3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13F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1</w:t>
            </w:r>
          </w:p>
        </w:tc>
      </w:tr>
      <w:tr w:rsidR="00C377D8" w:rsidRPr="00742E98" w14:paraId="373AD4DF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0D6D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4E6D" w14:textId="496D27AB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6E4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B35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319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882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5A1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B9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207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65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D05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2D77" w14:textId="79E07270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E6F5" w14:textId="5295D7D9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E55F" w14:textId="1AA282D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5955" w14:textId="341A6E44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FA54" w14:textId="59BC5FA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4A4C" w14:textId="748CFE3D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2105" w14:textId="55785D6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ADB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</w:tr>
      <w:tr w:rsidR="00C377D8" w:rsidRPr="00742E98" w14:paraId="7E9E1038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5454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AB13" w14:textId="017B3BB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D74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EE2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1CF7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F35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3E2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00F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6F3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004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69F4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9A2" w14:textId="7AA0B8C0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638" w14:textId="64A74B2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5F4A" w14:textId="634B589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77C4" w14:textId="5E48AAB3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8AE6" w14:textId="5ECEAAE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543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F12A" w14:textId="59FB482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A5A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1</w:t>
            </w:r>
          </w:p>
        </w:tc>
      </w:tr>
      <w:tr w:rsidR="00C377D8" w:rsidRPr="00742E98" w14:paraId="2E7C4C35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12DA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3C81" w14:textId="41D8AD8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FCBA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3992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7341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369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1E9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4C1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07F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871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8C2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2F67" w14:textId="2E8B8080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DD5" w14:textId="3E5935C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7EEF" w14:textId="20C9104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6666" w14:textId="34C891CC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2D25" w14:textId="1FE9EDB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D954" w14:textId="30099A1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5325" w14:textId="7F920D7A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6DF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C377D8" w:rsidRPr="00742E98" w14:paraId="712642BF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453A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56E2" w14:textId="3BD365E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151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A8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867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0F8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93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117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C9D5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C98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B92E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F1D4" w14:textId="47C162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1CDF" w14:textId="3D172C7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5C18" w14:textId="4B3DE3E2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F0B0" w14:textId="0B174A03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8653" w14:textId="7F41D6CD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F7B1" w14:textId="2732BABB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D77" w14:textId="08C53BC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21BF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</w:tr>
      <w:tr w:rsidR="00C377D8" w:rsidRPr="00742E98" w14:paraId="344D6756" w14:textId="77777777" w:rsidTr="00742E98">
        <w:trPr>
          <w:trHeight w:val="320"/>
        </w:trPr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DB999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0799" w14:textId="6DE51D6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 w:rsidR="00C004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07F4D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09D9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A83EC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B51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75B0B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CA27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9789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1040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F4AE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7016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D29D" w14:textId="7798797F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839D" w14:textId="750FEEE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E8D0" w14:textId="459799CE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580A" w14:textId="30EF9984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67BB" w14:textId="45619705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1A37" w14:textId="24D58C76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3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B368" w14:textId="77777777" w:rsidR="00742E98" w:rsidRPr="00742E98" w:rsidRDefault="00742E98" w:rsidP="00742E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2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</w:t>
            </w:r>
          </w:p>
        </w:tc>
      </w:tr>
    </w:tbl>
    <w:p w14:paraId="4BA79232" w14:textId="77777777" w:rsidR="00281C3C" w:rsidRDefault="00281C3C"/>
    <w:sectPr w:rsidR="00281C3C" w:rsidSect="00C377D8">
      <w:pgSz w:w="15300" w:h="1980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E98"/>
    <w:rsid w:val="00045550"/>
    <w:rsid w:val="00045F3C"/>
    <w:rsid w:val="00052116"/>
    <w:rsid w:val="0007083D"/>
    <w:rsid w:val="00087A5C"/>
    <w:rsid w:val="000C1296"/>
    <w:rsid w:val="000F626A"/>
    <w:rsid w:val="00114976"/>
    <w:rsid w:val="001317A1"/>
    <w:rsid w:val="00137618"/>
    <w:rsid w:val="001519A2"/>
    <w:rsid w:val="00180FB1"/>
    <w:rsid w:val="00185A7F"/>
    <w:rsid w:val="0019148E"/>
    <w:rsid w:val="001D7962"/>
    <w:rsid w:val="00204BCB"/>
    <w:rsid w:val="00244D34"/>
    <w:rsid w:val="00246B91"/>
    <w:rsid w:val="00255F8F"/>
    <w:rsid w:val="002774D1"/>
    <w:rsid w:val="00281C3C"/>
    <w:rsid w:val="002848D3"/>
    <w:rsid w:val="002909B9"/>
    <w:rsid w:val="002A60FA"/>
    <w:rsid w:val="00307211"/>
    <w:rsid w:val="0035068B"/>
    <w:rsid w:val="003812E3"/>
    <w:rsid w:val="003878C3"/>
    <w:rsid w:val="003A492C"/>
    <w:rsid w:val="003B16A8"/>
    <w:rsid w:val="003B4919"/>
    <w:rsid w:val="003C2106"/>
    <w:rsid w:val="003C2BC3"/>
    <w:rsid w:val="003D0D00"/>
    <w:rsid w:val="003D2B5D"/>
    <w:rsid w:val="00401623"/>
    <w:rsid w:val="004063AE"/>
    <w:rsid w:val="00413032"/>
    <w:rsid w:val="00427EEC"/>
    <w:rsid w:val="0045507D"/>
    <w:rsid w:val="00463FB7"/>
    <w:rsid w:val="004723F6"/>
    <w:rsid w:val="004F05A9"/>
    <w:rsid w:val="00504D4E"/>
    <w:rsid w:val="005644DF"/>
    <w:rsid w:val="00573784"/>
    <w:rsid w:val="005B6A4D"/>
    <w:rsid w:val="005C603D"/>
    <w:rsid w:val="006032A3"/>
    <w:rsid w:val="00603E3B"/>
    <w:rsid w:val="00612E67"/>
    <w:rsid w:val="0067377F"/>
    <w:rsid w:val="00674D2E"/>
    <w:rsid w:val="00691A54"/>
    <w:rsid w:val="00692255"/>
    <w:rsid w:val="006A28CA"/>
    <w:rsid w:val="006A2A4E"/>
    <w:rsid w:val="006B7D88"/>
    <w:rsid w:val="006C45E2"/>
    <w:rsid w:val="006C5B13"/>
    <w:rsid w:val="006D3699"/>
    <w:rsid w:val="006F1F37"/>
    <w:rsid w:val="007021E2"/>
    <w:rsid w:val="00734FA6"/>
    <w:rsid w:val="00742E98"/>
    <w:rsid w:val="00772CFB"/>
    <w:rsid w:val="007B5C8D"/>
    <w:rsid w:val="007D0F30"/>
    <w:rsid w:val="007E28AE"/>
    <w:rsid w:val="007E467C"/>
    <w:rsid w:val="007E559A"/>
    <w:rsid w:val="008079BD"/>
    <w:rsid w:val="00815F24"/>
    <w:rsid w:val="00822468"/>
    <w:rsid w:val="008510FC"/>
    <w:rsid w:val="00851614"/>
    <w:rsid w:val="00854D71"/>
    <w:rsid w:val="00856B52"/>
    <w:rsid w:val="008647FF"/>
    <w:rsid w:val="00865A93"/>
    <w:rsid w:val="008734EC"/>
    <w:rsid w:val="008A1695"/>
    <w:rsid w:val="008B483B"/>
    <w:rsid w:val="008D0E57"/>
    <w:rsid w:val="008D0FC5"/>
    <w:rsid w:val="008F116F"/>
    <w:rsid w:val="008F6ED6"/>
    <w:rsid w:val="0090797B"/>
    <w:rsid w:val="0091499D"/>
    <w:rsid w:val="00931BD2"/>
    <w:rsid w:val="0093274B"/>
    <w:rsid w:val="009548AE"/>
    <w:rsid w:val="00992D6F"/>
    <w:rsid w:val="00996145"/>
    <w:rsid w:val="009A0DE2"/>
    <w:rsid w:val="00A025ED"/>
    <w:rsid w:val="00A20073"/>
    <w:rsid w:val="00A27EAC"/>
    <w:rsid w:val="00A34E67"/>
    <w:rsid w:val="00A3784A"/>
    <w:rsid w:val="00A37E53"/>
    <w:rsid w:val="00A53CA0"/>
    <w:rsid w:val="00A545A2"/>
    <w:rsid w:val="00A639EA"/>
    <w:rsid w:val="00AB393F"/>
    <w:rsid w:val="00AC2B3D"/>
    <w:rsid w:val="00AC65C8"/>
    <w:rsid w:val="00AE4CB7"/>
    <w:rsid w:val="00B02E57"/>
    <w:rsid w:val="00B05765"/>
    <w:rsid w:val="00B110AE"/>
    <w:rsid w:val="00B121FF"/>
    <w:rsid w:val="00B278D8"/>
    <w:rsid w:val="00B654E7"/>
    <w:rsid w:val="00B70369"/>
    <w:rsid w:val="00B77C5A"/>
    <w:rsid w:val="00B97871"/>
    <w:rsid w:val="00BA524A"/>
    <w:rsid w:val="00BC4776"/>
    <w:rsid w:val="00BF5285"/>
    <w:rsid w:val="00C004D8"/>
    <w:rsid w:val="00C33437"/>
    <w:rsid w:val="00C377D8"/>
    <w:rsid w:val="00C440EC"/>
    <w:rsid w:val="00C46BDA"/>
    <w:rsid w:val="00C615CA"/>
    <w:rsid w:val="00C62406"/>
    <w:rsid w:val="00C648F3"/>
    <w:rsid w:val="00C7493B"/>
    <w:rsid w:val="00C839DD"/>
    <w:rsid w:val="00C86040"/>
    <w:rsid w:val="00C95FCC"/>
    <w:rsid w:val="00CC3642"/>
    <w:rsid w:val="00CF592C"/>
    <w:rsid w:val="00D10865"/>
    <w:rsid w:val="00D22390"/>
    <w:rsid w:val="00D35453"/>
    <w:rsid w:val="00D83E17"/>
    <w:rsid w:val="00DD295B"/>
    <w:rsid w:val="00DD38E7"/>
    <w:rsid w:val="00DF3AF7"/>
    <w:rsid w:val="00E140BE"/>
    <w:rsid w:val="00E2109A"/>
    <w:rsid w:val="00E242EC"/>
    <w:rsid w:val="00E36253"/>
    <w:rsid w:val="00E471CC"/>
    <w:rsid w:val="00E624AF"/>
    <w:rsid w:val="00E71FD8"/>
    <w:rsid w:val="00EE2B58"/>
    <w:rsid w:val="00F00C67"/>
    <w:rsid w:val="00F22A21"/>
    <w:rsid w:val="00F33C09"/>
    <w:rsid w:val="00F4161D"/>
    <w:rsid w:val="00FA5111"/>
    <w:rsid w:val="00FA7CE0"/>
    <w:rsid w:val="00FF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8E7300"/>
  <w15:chartTrackingRefBased/>
  <w15:docId w15:val="{DB4CDA84-B7EB-3843-A072-F28F70297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2C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4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d'Estudis Avançats de Blanes</Company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</dc:creator>
  <cp:keywords/>
  <dc:description/>
  <cp:lastModifiedBy>Daniel Martin</cp:lastModifiedBy>
  <cp:revision>4</cp:revision>
  <dcterms:created xsi:type="dcterms:W3CDTF">2022-06-14T10:27:00Z</dcterms:created>
  <dcterms:modified xsi:type="dcterms:W3CDTF">2022-07-29T09:13:00Z</dcterms:modified>
</cp:coreProperties>
</file>